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2444C1" w14:textId="15F0F1EE" w:rsidR="00F83471" w:rsidRPr="000D328B" w:rsidRDefault="00F83471" w:rsidP="00F83471">
      <w:pPr>
        <w:jc w:val="left"/>
        <w:rPr>
          <w:rFonts w:ascii="Times New Roman" w:hAnsi="Times New Roman" w:cs="Times New Roman"/>
          <w:sz w:val="24"/>
          <w:szCs w:val="24"/>
        </w:rPr>
      </w:pPr>
      <w:r w:rsidRPr="000D328B">
        <w:rPr>
          <w:rFonts w:ascii="Times New Roman" w:hAnsi="Times New Roman" w:cs="Times New Roman"/>
          <w:sz w:val="24"/>
          <w:szCs w:val="24"/>
        </w:rPr>
        <w:t xml:space="preserve">Table </w:t>
      </w:r>
      <w:r w:rsidR="00D83261">
        <w:rPr>
          <w:rFonts w:ascii="Times New Roman" w:hAnsi="Times New Roman" w:cs="Times New Roman" w:hint="eastAsia"/>
          <w:sz w:val="24"/>
          <w:szCs w:val="24"/>
        </w:rPr>
        <w:t>S</w:t>
      </w:r>
      <w:r w:rsidRPr="000D328B">
        <w:rPr>
          <w:rFonts w:ascii="Times New Roman" w:hAnsi="Times New Roman" w:cs="Times New Roman"/>
          <w:sz w:val="24"/>
          <w:szCs w:val="24"/>
        </w:rPr>
        <w:t>1 275 Potato Resourc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06"/>
        <w:gridCol w:w="1711"/>
        <w:gridCol w:w="806"/>
        <w:gridCol w:w="1441"/>
        <w:gridCol w:w="806"/>
        <w:gridCol w:w="2193"/>
      </w:tblGrid>
      <w:tr w:rsidR="00F83471" w:rsidRPr="00F14EA1" w14:paraId="49C73BFC" w14:textId="77777777" w:rsidTr="00C21B41">
        <w:trPr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E9E4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B7898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E0E6C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C2FB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F10D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6CD8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</w:tr>
      <w:tr w:rsidR="00F83471" w:rsidRPr="00F14EA1" w14:paraId="252A41FF" w14:textId="77777777" w:rsidTr="00C21B41">
        <w:trPr>
          <w:trHeight w:val="31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162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B2D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236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8BE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 H97-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9E7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1A7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po416</w:t>
            </w:r>
          </w:p>
        </w:tc>
      </w:tr>
      <w:tr w:rsidR="00F83471" w:rsidRPr="00F14EA1" w14:paraId="0CE78343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8E87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C867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FED1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8B3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 H9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91FC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167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po418</w:t>
            </w:r>
          </w:p>
        </w:tc>
      </w:tr>
      <w:tr w:rsidR="00F83471" w:rsidRPr="00F14EA1" w14:paraId="362F02CB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656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EB0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DBC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687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 H99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90E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B8D1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po426</w:t>
            </w:r>
          </w:p>
        </w:tc>
      </w:tr>
      <w:tr w:rsidR="00F83471" w:rsidRPr="00F14EA1" w14:paraId="4429307C" w14:textId="77777777" w:rsidTr="00C21B4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E98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D53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4P4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5BC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4DE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83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FBA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E46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ibaiwan</w:t>
            </w:r>
          </w:p>
        </w:tc>
      </w:tr>
      <w:tr w:rsidR="00F83471" w:rsidRPr="00F14EA1" w14:paraId="208E442F" w14:textId="77777777" w:rsidTr="00C21B4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D751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293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5HE5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5D3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296C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905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0CA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EBD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ingshu 9</w:t>
            </w:r>
          </w:p>
        </w:tc>
      </w:tr>
      <w:tr w:rsidR="00F83471" w:rsidRPr="00F14EA1" w14:paraId="14C5BDEC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8CB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8FC3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6H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F26C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F71F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H01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2A97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C3E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rta</w:t>
            </w:r>
          </w:p>
        </w:tc>
      </w:tr>
      <w:tr w:rsidR="00F83471" w:rsidRPr="00F14EA1" w14:paraId="6D5A5C63" w14:textId="77777777" w:rsidTr="00C21B4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D42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0E8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8CA0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BD71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806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RAL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B069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8BA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.goniocalyx</w:t>
            </w:r>
            <w:proofErr w:type="gramEnd"/>
          </w:p>
        </w:tc>
      </w:tr>
      <w:tr w:rsidR="00F83471" w:rsidRPr="00F14EA1" w14:paraId="55CD2373" w14:textId="77777777" w:rsidTr="00C21B4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3B6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890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8CA9728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E559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561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10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39CC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1C9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</w:t>
            </w:r>
            <w:r w:rsidRPr="00F14EA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-2-7-44-1-10-5-2-1-1-6-1-(11)</w:t>
            </w:r>
          </w:p>
        </w:tc>
      </w:tr>
      <w:tr w:rsidR="00F83471" w:rsidRPr="00F14EA1" w14:paraId="172154EC" w14:textId="77777777" w:rsidTr="00C21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D50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8C9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8HE04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2EB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C16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n90-7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270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B0E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ikai35</w:t>
            </w:r>
          </w:p>
        </w:tc>
      </w:tr>
      <w:tr w:rsidR="00F83471" w:rsidRPr="00F14EA1" w14:paraId="5AD19B9D" w14:textId="77777777" w:rsidTr="00C21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A983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073F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3Y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AAB9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1C79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zh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40AC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E3E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nte</w:t>
            </w:r>
          </w:p>
        </w:tc>
      </w:tr>
      <w:tr w:rsidR="00F83471" w:rsidRPr="00F14EA1" w14:paraId="0494AA93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CFC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7EF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2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392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215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zhang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67E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5D58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bago</w:t>
            </w:r>
          </w:p>
        </w:tc>
      </w:tr>
      <w:tr w:rsidR="00F83471" w:rsidRPr="00F14EA1" w14:paraId="41D1A925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8651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C51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Y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D4C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ED8C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zhang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C9E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BB8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H11R-6</w:t>
            </w:r>
          </w:p>
        </w:tc>
      </w:tr>
      <w:tr w:rsidR="00F83471" w:rsidRPr="00F14EA1" w14:paraId="1F363B12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C36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89B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ms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797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9C5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zhang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0589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0E4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ncheng</w:t>
            </w:r>
          </w:p>
        </w:tc>
      </w:tr>
      <w:tr w:rsidR="00F83471" w:rsidRPr="00F14EA1" w14:paraId="783C93E6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D86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264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do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5E2C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7DAC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zhan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187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2CC7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epody</w:t>
            </w:r>
          </w:p>
        </w:tc>
      </w:tr>
      <w:tr w:rsidR="00F83471" w:rsidRPr="00F14EA1" w14:paraId="474414F5" w14:textId="77777777" w:rsidTr="00C21B4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D4F1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FB17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em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7D8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1AD3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03B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69D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ist</w:t>
            </w:r>
          </w:p>
        </w:tc>
      </w:tr>
      <w:tr w:rsidR="00F83471" w:rsidRPr="00F14EA1" w14:paraId="752320B0" w14:textId="77777777" w:rsidTr="00C21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D46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F4E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qui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A721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42A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16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CEB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796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unta</w:t>
            </w:r>
          </w:p>
        </w:tc>
      </w:tr>
      <w:tr w:rsidR="00F83471" w:rsidRPr="00F14EA1" w14:paraId="4D00F470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F4D3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2A48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F14E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C7A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0DAF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DF5F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0F7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erior</w:t>
            </w:r>
          </w:p>
        </w:tc>
      </w:tr>
      <w:tr w:rsidR="00F83471" w:rsidRPr="00F14EA1" w14:paraId="5F4128B6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4CF9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AF99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lan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2A77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05A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200001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8DA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DDF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ihe</w:t>
            </w:r>
          </w:p>
        </w:tc>
      </w:tr>
      <w:tr w:rsidR="00F83471" w:rsidRPr="00F14EA1" w14:paraId="5BCFDDE8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B6D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39F1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zim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9D7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43B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200373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6B2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613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ester</w:t>
            </w:r>
          </w:p>
        </w:tc>
      </w:tr>
      <w:tr w:rsidR="00F83471" w:rsidRPr="00F14EA1" w14:paraId="685343DF" w14:textId="77777777" w:rsidTr="00C21B4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FB33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BF4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C1E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EDA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200632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CEC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258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llas</w:t>
            </w:r>
          </w:p>
        </w:tc>
      </w:tr>
      <w:tr w:rsidR="00F83471" w:rsidRPr="00F14EA1" w14:paraId="0951A701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A9B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93F1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 90-2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62CF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8C5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200809-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E503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8F6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itara</w:t>
            </w:r>
          </w:p>
        </w:tc>
      </w:tr>
      <w:tr w:rsidR="00F83471" w:rsidRPr="00F14EA1" w14:paraId="1F4DEE00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834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A07F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shu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E4F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378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200846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987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570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shu 1</w:t>
            </w:r>
          </w:p>
        </w:tc>
      </w:tr>
      <w:tr w:rsidR="00F83471" w:rsidRPr="00F14EA1" w14:paraId="094D5923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3CA9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DDE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20015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13A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8EE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2</w:t>
            </w:r>
            <w:r w:rsidRPr="00F14E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0852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B6C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534C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YJ1</w:t>
            </w:r>
          </w:p>
        </w:tc>
      </w:tr>
      <w:tr w:rsidR="00F83471" w:rsidRPr="00F14EA1" w14:paraId="6E17FE64" w14:textId="77777777" w:rsidTr="00C21B4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54F9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DCA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200170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BB61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4CB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200852-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A43F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FA7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YJ2</w:t>
            </w:r>
          </w:p>
        </w:tc>
      </w:tr>
      <w:tr w:rsidR="00F83471" w:rsidRPr="00F14EA1" w14:paraId="12C9CDCE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42C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CCD7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E20079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2F11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8CA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200852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7E3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E45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YJ3</w:t>
            </w:r>
          </w:p>
        </w:tc>
      </w:tr>
      <w:tr w:rsidR="00F83471" w:rsidRPr="00F14EA1" w14:paraId="710AA504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21A3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673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20413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C21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509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200856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6F1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CFE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YJ4</w:t>
            </w:r>
          </w:p>
        </w:tc>
      </w:tr>
      <w:tr w:rsidR="00F83471" w:rsidRPr="00F14EA1" w14:paraId="5E041830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7633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6429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ntj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465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7D5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200858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0E9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E7B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YJ5</w:t>
            </w:r>
          </w:p>
        </w:tc>
      </w:tr>
      <w:tr w:rsidR="00F83471" w:rsidRPr="00F14EA1" w14:paraId="57D71FB9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CDB1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DA7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C96C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102C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200867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3CF3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35BC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YJ7</w:t>
            </w:r>
          </w:p>
        </w:tc>
      </w:tr>
      <w:tr w:rsidR="00F83471" w:rsidRPr="00F14EA1" w14:paraId="79C4AA4B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DF69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ABD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-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2CB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D321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200904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556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538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YJ8</w:t>
            </w:r>
          </w:p>
        </w:tc>
      </w:tr>
      <w:tr w:rsidR="00F83471" w:rsidRPr="00F14EA1" w14:paraId="6C05A242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FA0F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B9D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1CE9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EC2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200908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DE39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EC93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YJ9</w:t>
            </w:r>
          </w:p>
        </w:tc>
      </w:tr>
      <w:tr w:rsidR="00F83471" w:rsidRPr="00F14EA1" w14:paraId="6C6CBA3E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BC88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7F4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9B4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C67E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200920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E257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E50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YJ11</w:t>
            </w:r>
          </w:p>
        </w:tc>
      </w:tr>
      <w:tr w:rsidR="00F83471" w:rsidRPr="00F14EA1" w14:paraId="25FC9A57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DD07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1CCC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you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B45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861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200920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C5F9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9BF9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YJ12</w:t>
            </w:r>
          </w:p>
        </w:tc>
      </w:tr>
      <w:tr w:rsidR="00F83471" w:rsidRPr="00F14EA1" w14:paraId="204DF5E9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D13F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4F5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l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238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3EB7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200920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5D9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E0EF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YJ13</w:t>
            </w:r>
          </w:p>
        </w:tc>
      </w:tr>
      <w:tr w:rsidR="00F83471" w:rsidRPr="00F14EA1" w14:paraId="6CAB67A6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B14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DAA3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r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78C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604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200927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474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4811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YJ14</w:t>
            </w:r>
          </w:p>
        </w:tc>
      </w:tr>
      <w:tr w:rsidR="00F83471" w:rsidRPr="00F14EA1" w14:paraId="4C48BCEB" w14:textId="77777777" w:rsidTr="00C21B4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4358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3A2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ngg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799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F2D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20093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2F0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864C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YJ15</w:t>
            </w:r>
          </w:p>
        </w:tc>
      </w:tr>
      <w:tr w:rsidR="00F83471" w:rsidRPr="00F14EA1" w14:paraId="2F59D1CC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5CC3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731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uan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1EE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5C8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200935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F571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C073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indaping</w:t>
            </w:r>
          </w:p>
        </w:tc>
      </w:tr>
      <w:tr w:rsidR="00F83471" w:rsidRPr="00F14EA1" w14:paraId="1E1DE229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46A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D381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unshu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DD58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5ED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200935-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6C0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FCE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ingjia 2</w:t>
            </w:r>
          </w:p>
        </w:tc>
      </w:tr>
      <w:tr w:rsidR="00F83471" w:rsidRPr="00F14EA1" w14:paraId="17FA9E87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0EF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06C9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P38861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FEB3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5DCE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200938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C63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F137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isen 3</w:t>
            </w:r>
          </w:p>
        </w:tc>
      </w:tr>
      <w:tr w:rsidR="00F83471" w:rsidRPr="00F14EA1" w14:paraId="1437C318" w14:textId="77777777" w:rsidTr="00C21B4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68D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40F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P38861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32AC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B127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20095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CF47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B3C8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isen 4</w:t>
            </w:r>
          </w:p>
        </w:tc>
      </w:tr>
      <w:tr w:rsidR="00F83471" w:rsidRPr="00F14EA1" w14:paraId="29D43DD1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357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6747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P3886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067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6D0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200961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6E8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077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an 0225-432</w:t>
            </w:r>
          </w:p>
        </w:tc>
      </w:tr>
      <w:tr w:rsidR="00F83471" w:rsidRPr="00F14EA1" w14:paraId="556BE510" w14:textId="77777777" w:rsidTr="00C21B41">
        <w:trPr>
          <w:trHeight w:val="6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4FD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FD6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P38897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81F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B560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200968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D85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1EB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an 2005-1</w:t>
            </w:r>
          </w:p>
        </w:tc>
      </w:tr>
      <w:tr w:rsidR="00F83471" w:rsidRPr="00F14EA1" w14:paraId="3141BC43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727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853C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P39066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385F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6BB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200969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A8E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295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anshu 3</w:t>
            </w:r>
          </w:p>
        </w:tc>
      </w:tr>
      <w:tr w:rsidR="00F83471" w:rsidRPr="00F14EA1" w14:paraId="765BD09C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2A4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1099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P39100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A9A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5C7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200969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B019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B1FC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anshu 4</w:t>
            </w:r>
          </w:p>
        </w:tc>
      </w:tr>
      <w:tr w:rsidR="00F83471" w:rsidRPr="00F14EA1" w14:paraId="2D0B1CCB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D62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615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P39101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218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EB5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200969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5F4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D58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selie</w:t>
            </w:r>
          </w:p>
        </w:tc>
      </w:tr>
      <w:tr w:rsidR="00F83471" w:rsidRPr="00F14EA1" w14:paraId="18737161" w14:textId="77777777" w:rsidTr="00C21B41">
        <w:trPr>
          <w:trHeight w:val="6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6A8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255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P39118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97E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53079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200979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4F79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B3A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oujin</w:t>
            </w:r>
          </w:p>
        </w:tc>
      </w:tr>
      <w:tr w:rsidR="00F83471" w:rsidRPr="00F14EA1" w14:paraId="64792B94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49F1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62C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P39263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C63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94C8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200979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A43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602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unshu 103</w:t>
            </w:r>
          </w:p>
        </w:tc>
      </w:tr>
      <w:tr w:rsidR="00F83471" w:rsidRPr="00F14EA1" w14:paraId="1E4363B1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B931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39E9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P39279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607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46E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200979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53C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D74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unshu 201</w:t>
            </w:r>
          </w:p>
        </w:tc>
      </w:tr>
      <w:tr w:rsidR="00F83471" w:rsidRPr="00F14EA1" w14:paraId="3885FE76" w14:textId="77777777" w:rsidTr="00C21B4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3221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D1A3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P393077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3627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4B23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56CF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F58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unshu 202</w:t>
            </w:r>
          </w:p>
        </w:tc>
      </w:tr>
      <w:tr w:rsidR="00F83471" w:rsidRPr="00F14EA1" w14:paraId="4FAC6842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BF5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81F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P39307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AE68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739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6CD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AAC1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unshu 205</w:t>
            </w:r>
          </w:p>
        </w:tc>
      </w:tr>
      <w:tr w:rsidR="00F83471" w:rsidRPr="00F14EA1" w14:paraId="2827C5D2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840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77B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P393371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FD99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9BD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9201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7479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0DD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unshu 303</w:t>
            </w:r>
          </w:p>
        </w:tc>
      </w:tr>
      <w:tr w:rsidR="00F83471" w:rsidRPr="00F14EA1" w14:paraId="25D0C472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DA4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09E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P3936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6FB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7B6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9412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9DF8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097C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unshu 401</w:t>
            </w:r>
          </w:p>
        </w:tc>
      </w:tr>
      <w:tr w:rsidR="00F83471" w:rsidRPr="00F14EA1" w14:paraId="77E6943C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208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CAF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P393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53D8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6CA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ngheijingb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D45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557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unshu 501</w:t>
            </w:r>
          </w:p>
        </w:tc>
      </w:tr>
      <w:tr w:rsidR="00F83471" w:rsidRPr="00F14EA1" w14:paraId="5CBFA607" w14:textId="77777777" w:rsidTr="00C21B4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A70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7A4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P395037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D61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A6A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ngyib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E3C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23D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unshu 505</w:t>
            </w:r>
          </w:p>
        </w:tc>
      </w:tr>
      <w:tr w:rsidR="00F83471" w:rsidRPr="00F14EA1" w14:paraId="2B6BFAFC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39D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3BD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P39510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39D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B051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ad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EAB7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5FC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unshu827</w:t>
            </w:r>
          </w:p>
        </w:tc>
      </w:tr>
      <w:tr w:rsidR="00F83471" w:rsidRPr="00F14EA1" w14:paraId="3CBD66B7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5708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C4A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P3951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AA2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EEA3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n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A899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D71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aodabai</w:t>
            </w:r>
          </w:p>
        </w:tc>
      </w:tr>
      <w:tr w:rsidR="00F83471" w:rsidRPr="00F14EA1" w14:paraId="0BCDE6BA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558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9D6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P3954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E983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F47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enneb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998C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6B6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hengshu 5</w:t>
            </w:r>
          </w:p>
        </w:tc>
      </w:tr>
      <w:tr w:rsidR="00F83471" w:rsidRPr="00F14EA1" w14:paraId="307BA297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34E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58C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P396004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F86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266F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ex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782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EF9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hong A9215-84</w:t>
            </w:r>
          </w:p>
        </w:tc>
      </w:tr>
      <w:tr w:rsidR="00F83471" w:rsidRPr="00F14EA1" w14:paraId="73B41D15" w14:textId="77777777" w:rsidTr="00C21B4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44D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9DC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P396033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C5D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882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xi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97A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178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hong C9305-6</w:t>
            </w:r>
          </w:p>
        </w:tc>
      </w:tr>
      <w:tr w:rsidR="00F83471" w:rsidRPr="00F14EA1" w14:paraId="5770DE05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B1D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EDF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P3963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7E9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FFC3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xin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B4A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67B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hongshu 1</w:t>
            </w:r>
          </w:p>
        </w:tc>
      </w:tr>
      <w:tr w:rsidR="00F83471" w:rsidRPr="00F14EA1" w14:paraId="0E4F2BFC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552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DC97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P39707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4667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A413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xin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51C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45AF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hongshu 4</w:t>
            </w:r>
          </w:p>
        </w:tc>
      </w:tr>
      <w:tr w:rsidR="00F83471" w:rsidRPr="00F14EA1" w14:paraId="3EDCF948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1B1F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2D0F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P39707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6627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A781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xin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E8AF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864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hongshu 5</w:t>
            </w:r>
          </w:p>
        </w:tc>
      </w:tr>
      <w:tr w:rsidR="00F83471" w:rsidRPr="00F14EA1" w14:paraId="7C6B931C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0E6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728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P39710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1D81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C3F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xin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B0D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836C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hongshu 6</w:t>
            </w:r>
          </w:p>
        </w:tc>
      </w:tr>
      <w:tr w:rsidR="00F83471" w:rsidRPr="00F14EA1" w14:paraId="56BEFD10" w14:textId="77777777" w:rsidTr="00C21B4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80F3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B3C8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P39900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E0C3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824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xin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340F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F69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hongshu 12</w:t>
            </w:r>
          </w:p>
        </w:tc>
      </w:tr>
      <w:tr w:rsidR="00F83471" w:rsidRPr="00F14EA1" w14:paraId="58F40FC3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3DC7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FBDF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P703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6829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D80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xin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EE3F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AF0C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hongshu 17</w:t>
            </w:r>
          </w:p>
        </w:tc>
      </w:tr>
      <w:tr w:rsidR="00F83471" w:rsidRPr="00F14EA1" w14:paraId="268F6152" w14:textId="77777777" w:rsidTr="00C21B4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92B8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5F61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kap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F177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4B5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xin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B5D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62B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hukefu</w:t>
            </w:r>
          </w:p>
        </w:tc>
      </w:tr>
      <w:tr w:rsidR="00F83471" w:rsidRPr="00F14EA1" w14:paraId="07BFEF01" w14:textId="77777777" w:rsidTr="00C21B4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450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01C1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108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9C2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xin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615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789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Архидея</w:t>
            </w:r>
          </w:p>
        </w:tc>
      </w:tr>
      <w:tr w:rsidR="00F83471" w:rsidRPr="00F14EA1" w14:paraId="68BDB875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9FC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5C47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03B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1098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xin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68F7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AC17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Атлант</w:t>
            </w:r>
          </w:p>
        </w:tc>
      </w:tr>
      <w:tr w:rsidR="00F83471" w:rsidRPr="00F14EA1" w14:paraId="0A6D2DA9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52F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C918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69FF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3207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xin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20F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94B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Вилъня</w:t>
            </w:r>
          </w:p>
        </w:tc>
      </w:tr>
      <w:tr w:rsidR="00F83471" w:rsidRPr="00F14EA1" w14:paraId="6F47DA1A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5A7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C8F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n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ADD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C46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xin 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9A0F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131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вир244(Suniax-</w:t>
            </w:r>
            <w:proofErr w:type="gramStart"/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.Stolonig</w:t>
            </w:r>
            <w:proofErr w:type="gramEnd"/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83471" w:rsidRPr="00F14EA1" w14:paraId="44B1E847" w14:textId="77777777" w:rsidTr="00C21B4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109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D93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n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AA5C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58A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xin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B9B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802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вишневый</w:t>
            </w:r>
          </w:p>
        </w:tc>
      </w:tr>
      <w:tr w:rsidR="00F83471" w:rsidRPr="00F14EA1" w14:paraId="4F5D10C1" w14:textId="77777777" w:rsidTr="00C21B4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C7A7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4608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ni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7E3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FD1C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xin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F6C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42A9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выток</w:t>
            </w:r>
          </w:p>
        </w:tc>
      </w:tr>
      <w:tr w:rsidR="00F83471" w:rsidRPr="00F14EA1" w14:paraId="4D97AE49" w14:textId="77777777" w:rsidTr="00C21B4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A14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8FC9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ngnong 00-33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E2F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17FC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xin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EFB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4EA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гибрид 59/m-56</w:t>
            </w:r>
          </w:p>
        </w:tc>
      </w:tr>
      <w:tr w:rsidR="00F83471" w:rsidRPr="00F14EA1" w14:paraId="35ECBDDE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1603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55B8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ngnong 0733-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4B8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A7FF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hong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BF7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6223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гибрид 728-6</w:t>
            </w:r>
          </w:p>
        </w:tc>
      </w:tr>
      <w:tr w:rsidR="00F83471" w:rsidRPr="00F14EA1" w14:paraId="1FFFF4A6" w14:textId="77777777" w:rsidTr="00C21B4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CFB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09D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Y4-5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F6FF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3F6C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n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E13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995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гибрид 90.1/11</w:t>
            </w:r>
          </w:p>
        </w:tc>
      </w:tr>
      <w:tr w:rsidR="00F83471" w:rsidRPr="00F14EA1" w14:paraId="59701104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429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B2B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9129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AFB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UR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761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1BB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гибрид МВ-168</w:t>
            </w:r>
          </w:p>
        </w:tc>
      </w:tr>
      <w:tr w:rsidR="00F83471" w:rsidRPr="00F14EA1" w14:paraId="46129C45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BDB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DC18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55C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14C1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ng201207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F8F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24A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гибрид59/m-69</w:t>
            </w:r>
          </w:p>
        </w:tc>
      </w:tr>
      <w:tr w:rsidR="00F83471" w:rsidRPr="00F14EA1" w14:paraId="2B204135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EF7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61E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-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DBE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7E6C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ng201208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A39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A89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гибрид80-1</w:t>
            </w:r>
          </w:p>
        </w:tc>
      </w:tr>
      <w:tr w:rsidR="00F83471" w:rsidRPr="00F14EA1" w14:paraId="036B7538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695F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1031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07D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578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ngshu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3F9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64A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гибридM</w:t>
            </w:r>
            <w:r w:rsidRPr="00F14E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-168</w:t>
            </w:r>
          </w:p>
        </w:tc>
      </w:tr>
      <w:tr w:rsidR="00F83471" w:rsidRPr="00F14EA1" w14:paraId="663DED2B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9B11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BE1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am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FC79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ADC9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ngshu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CD5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3E5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Дельфин</w:t>
            </w:r>
          </w:p>
        </w:tc>
      </w:tr>
      <w:tr w:rsidR="00F83471" w:rsidRPr="00F14EA1" w14:paraId="27CA57F2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68B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AD2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y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1F5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1D5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ngshu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2AF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D41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Журавинка</w:t>
            </w:r>
          </w:p>
        </w:tc>
      </w:tr>
      <w:tr w:rsidR="00F83471" w:rsidRPr="00F14EA1" w14:paraId="6FBCE0D4" w14:textId="77777777" w:rsidTr="00C21B4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989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6D4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00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A651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3863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ngxinxua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E1F7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9CD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зарево</w:t>
            </w:r>
          </w:p>
        </w:tc>
      </w:tr>
      <w:tr w:rsidR="00F83471" w:rsidRPr="00F14EA1" w14:paraId="5A6AFB7D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1C3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B69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7002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5AD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8768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t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551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D839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Зда</w:t>
            </w:r>
            <w:r w:rsidRPr="00F14EA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б</w:t>
            </w: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ыток</w:t>
            </w:r>
          </w:p>
        </w:tc>
      </w:tr>
      <w:tr w:rsidR="00F83471" w:rsidRPr="00F14EA1" w14:paraId="090D7223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E31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E7A3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vor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4E1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246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ike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E2F9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51B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Лилея</w:t>
            </w:r>
          </w:p>
        </w:tc>
      </w:tr>
      <w:tr w:rsidR="00F83471" w:rsidRPr="00F14EA1" w14:paraId="0620861C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52F9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056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ix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3BCC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C79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iken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CF5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24E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Маг</w:t>
            </w:r>
          </w:p>
        </w:tc>
      </w:tr>
      <w:tr w:rsidR="00F83471" w:rsidRPr="00F14EA1" w14:paraId="344524BC" w14:textId="77777777" w:rsidTr="00C21B4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A6C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180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L1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8253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B18C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iken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2A6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12B2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Максимум</w:t>
            </w:r>
          </w:p>
        </w:tc>
      </w:tr>
      <w:tr w:rsidR="00F83471" w:rsidRPr="00F14EA1" w14:paraId="4C5FB526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139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6DA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L1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ECD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D4A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nshu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94C8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AA94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Московский</w:t>
            </w:r>
          </w:p>
        </w:tc>
      </w:tr>
      <w:tr w:rsidR="00F83471" w:rsidRPr="00F14EA1" w14:paraId="41CE03FC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544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5A6C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BC4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978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nj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140C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BE4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никунский</w:t>
            </w:r>
          </w:p>
        </w:tc>
      </w:tr>
      <w:tr w:rsidR="00F83471" w:rsidRPr="00F14EA1" w14:paraId="359B612D" w14:textId="77777777" w:rsidTr="00C21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B1F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0FC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D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091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131E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5C96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B58B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орбита</w:t>
            </w:r>
          </w:p>
        </w:tc>
      </w:tr>
      <w:tr w:rsidR="00F83471" w:rsidRPr="00F14EA1" w14:paraId="7BEA2B6D" w14:textId="77777777" w:rsidTr="00C21B4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C05C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4811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Rant(mapaи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61F5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CD2C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he gaodianf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E14F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62C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Ранный</w:t>
            </w:r>
          </w:p>
        </w:tc>
      </w:tr>
      <w:tr w:rsidR="00F83471" w:rsidRPr="00F14EA1" w14:paraId="2440183C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DFF8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122D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FD19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7D20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14AF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522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Тарант</w:t>
            </w:r>
          </w:p>
        </w:tc>
      </w:tr>
      <w:tr w:rsidR="00F83471" w:rsidRPr="00F14EA1" w14:paraId="14183830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7CC1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D27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 8212-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6E68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6EAF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51-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26C8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C68F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Уладар</w:t>
            </w:r>
          </w:p>
        </w:tc>
      </w:tr>
      <w:tr w:rsidR="00F83471" w:rsidRPr="00F14EA1" w14:paraId="12B7B173" w14:textId="77777777" w:rsidTr="00C21B4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053EC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026FA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 9707-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41F09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778CF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4E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78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25D31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DD8EC" w14:textId="77777777" w:rsidR="00F83471" w:rsidRPr="00F14EA1" w:rsidRDefault="00F83471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6C829747" w14:textId="77777777" w:rsidR="00F13A82" w:rsidRDefault="00F13A82"/>
    <w:sectPr w:rsidR="00F13A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F68EF4" w14:textId="77777777" w:rsidR="0044181B" w:rsidRDefault="0044181B" w:rsidP="00F83471">
      <w:r>
        <w:separator/>
      </w:r>
    </w:p>
  </w:endnote>
  <w:endnote w:type="continuationSeparator" w:id="0">
    <w:p w14:paraId="2A51ED5D" w14:textId="77777777" w:rsidR="0044181B" w:rsidRDefault="0044181B" w:rsidP="00F834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C5D0B2" w14:textId="77777777" w:rsidR="0044181B" w:rsidRDefault="0044181B" w:rsidP="00F83471">
      <w:r>
        <w:separator/>
      </w:r>
    </w:p>
  </w:footnote>
  <w:footnote w:type="continuationSeparator" w:id="0">
    <w:p w14:paraId="1DF7C551" w14:textId="77777777" w:rsidR="0044181B" w:rsidRDefault="0044181B" w:rsidP="00F834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A82"/>
    <w:rsid w:val="0044181B"/>
    <w:rsid w:val="005B6139"/>
    <w:rsid w:val="007437B5"/>
    <w:rsid w:val="00D83261"/>
    <w:rsid w:val="00F13A82"/>
    <w:rsid w:val="00F221D1"/>
    <w:rsid w:val="00F83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A3E032"/>
  <w15:chartTrackingRefBased/>
  <w15:docId w15:val="{D61A920C-DAB2-4745-8F8A-9FACBDF15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34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34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34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34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34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5</Words>
  <Characters>3168</Characters>
  <Application>Microsoft Office Word</Application>
  <DocSecurity>0</DocSecurity>
  <Lines>26</Lines>
  <Paragraphs>7</Paragraphs>
  <ScaleCrop>false</ScaleCrop>
  <Company/>
  <LinksUpToDate>false</LinksUpToDate>
  <CharactersWithSpaces>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泽 庞</dc:creator>
  <cp:keywords/>
  <dc:description/>
  <cp:lastModifiedBy>泽 庞</cp:lastModifiedBy>
  <cp:revision>3</cp:revision>
  <dcterms:created xsi:type="dcterms:W3CDTF">2024-01-16T06:42:00Z</dcterms:created>
  <dcterms:modified xsi:type="dcterms:W3CDTF">2024-06-11T08:09:00Z</dcterms:modified>
</cp:coreProperties>
</file>